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69F6" w14:textId="4E06A1C0" w:rsidR="003F661C" w:rsidRPr="00A074B1" w:rsidRDefault="003F661C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782D4C" w14:textId="42B8417B" w:rsidR="00A074B1" w:rsidRPr="00A074B1" w:rsidRDefault="00A074B1" w:rsidP="00A074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74B1">
        <w:rPr>
          <w:rFonts w:ascii="Times New Roman" w:hAnsi="Times New Roman" w:cs="Times New Roman"/>
          <w:sz w:val="24"/>
          <w:szCs w:val="24"/>
        </w:rPr>
        <w:t>Figure S</w:t>
      </w:r>
      <w:r w:rsidR="00844553">
        <w:rPr>
          <w:rFonts w:ascii="Times New Roman" w:hAnsi="Times New Roman" w:cs="Times New Roman"/>
          <w:sz w:val="24"/>
          <w:szCs w:val="24"/>
        </w:rPr>
        <w:t>8</w:t>
      </w:r>
      <w:r w:rsidRPr="00A074B1">
        <w:rPr>
          <w:rFonts w:ascii="Times New Roman" w:hAnsi="Times New Roman" w:cs="Times New Roman"/>
          <w:sz w:val="24"/>
          <w:szCs w:val="24"/>
        </w:rPr>
        <w:t xml:space="preserve"> Cluster of Experimental Protein-Other Proteins’ PPI Network (Pink and blue circles stand for experimental protein and other protein, respectively.)</w:t>
      </w:r>
    </w:p>
    <w:p w14:paraId="3C75AC49" w14:textId="13E82F77" w:rsidR="00F80EF3" w:rsidRPr="00844553" w:rsidRDefault="00F80EF3" w:rsidP="00107A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80EF3" w:rsidRPr="00844553" w:rsidSect="003F661C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6187AE" w14:textId="77777777" w:rsidR="00C45B60" w:rsidRDefault="00C45B60" w:rsidP="003F661C">
      <w:r>
        <w:separator/>
      </w:r>
    </w:p>
  </w:endnote>
  <w:endnote w:type="continuationSeparator" w:id="0">
    <w:p w14:paraId="28D627FB" w14:textId="77777777" w:rsidR="00C45B60" w:rsidRDefault="00C45B60" w:rsidP="003F6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1A898" w14:textId="77777777" w:rsidR="00C45B60" w:rsidRDefault="00C45B60" w:rsidP="003F661C">
      <w:r>
        <w:separator/>
      </w:r>
    </w:p>
  </w:footnote>
  <w:footnote w:type="continuationSeparator" w:id="0">
    <w:p w14:paraId="6BD3F05F" w14:textId="77777777" w:rsidR="00C45B60" w:rsidRDefault="00C45B60" w:rsidP="003F6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3A"/>
    <w:rsid w:val="00107A1E"/>
    <w:rsid w:val="00230716"/>
    <w:rsid w:val="003A5032"/>
    <w:rsid w:val="003F661C"/>
    <w:rsid w:val="00562C6E"/>
    <w:rsid w:val="00564150"/>
    <w:rsid w:val="005F273A"/>
    <w:rsid w:val="00690856"/>
    <w:rsid w:val="006F6A50"/>
    <w:rsid w:val="00701B29"/>
    <w:rsid w:val="00844553"/>
    <w:rsid w:val="00973E35"/>
    <w:rsid w:val="009C38DB"/>
    <w:rsid w:val="00A06BAF"/>
    <w:rsid w:val="00A074B1"/>
    <w:rsid w:val="00B647FD"/>
    <w:rsid w:val="00C2685B"/>
    <w:rsid w:val="00C45B60"/>
    <w:rsid w:val="00C77089"/>
    <w:rsid w:val="00CD4F27"/>
    <w:rsid w:val="00E2708A"/>
    <w:rsid w:val="00E94B98"/>
    <w:rsid w:val="00ED02E1"/>
    <w:rsid w:val="00F8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9DFAB"/>
  <w15:chartTrackingRefBased/>
  <w15:docId w15:val="{A26E3B04-BF9E-4E86-B012-6D558482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4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3</cp:revision>
  <dcterms:created xsi:type="dcterms:W3CDTF">2020-03-25T12:30:00Z</dcterms:created>
  <dcterms:modified xsi:type="dcterms:W3CDTF">2020-08-09T10:04:00Z</dcterms:modified>
</cp:coreProperties>
</file>